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E3858" w14:textId="77777777" w:rsidR="00950A50" w:rsidRDefault="00950A50">
      <w:r>
        <w:t>Table 1 Consolidated criteria for reporting qualitative studies (COREQ): 32-item checklist No Item Guide questions/description</w:t>
      </w:r>
    </w:p>
    <w:p w14:paraId="78AD4DEB" w14:textId="77777777" w:rsidR="00950A50" w:rsidRDefault="00950A50"/>
    <w:p w14:paraId="11932F15" w14:textId="5E95BEC2" w:rsidR="00950A50" w:rsidRDefault="00950A50">
      <w:r>
        <w:t xml:space="preserve"> </w:t>
      </w:r>
      <w:r w:rsidRPr="00950A50">
        <w:rPr>
          <w:b/>
          <w:bCs/>
        </w:rPr>
        <w:t>Domain 1:</w:t>
      </w:r>
      <w:r>
        <w:t xml:space="preserve"> Research team and reflexivity Personal Characteristics </w:t>
      </w:r>
    </w:p>
    <w:p w14:paraId="40A91178" w14:textId="31C3F504" w:rsidR="007A0433" w:rsidRDefault="00950A50">
      <w:r>
        <w:t>1. Interviewer/facilitator Which author/s conducted the interview or focus group?</w:t>
      </w:r>
      <w:r w:rsidR="008D5D40">
        <w:t xml:space="preserve"> Author</w:t>
      </w:r>
      <w:r w:rsidR="00F97AC3">
        <w:t>,</w:t>
      </w:r>
      <w:r w:rsidR="008D5D40">
        <w:t xml:space="preserve"> Serwaa S. Omowale conducted all interviews. </w:t>
      </w:r>
    </w:p>
    <w:p w14:paraId="4B1B11F3" w14:textId="459B5A71" w:rsidR="007A0433" w:rsidRDefault="00950A50">
      <w:r>
        <w:t xml:space="preserve"> 2. Credentials What were the researcher’s credentials? E.g. PhD, MD </w:t>
      </w:r>
      <w:r w:rsidR="008D5D40">
        <w:t xml:space="preserve"> At the time</w:t>
      </w:r>
      <w:r w:rsidR="00695DA1">
        <w:t xml:space="preserve"> of the interviews</w:t>
      </w:r>
      <w:r w:rsidR="00F97AC3">
        <w:t>,</w:t>
      </w:r>
      <w:r w:rsidR="008D5D40">
        <w:t xml:space="preserve"> Serwaa S. Omowale was a doctoral candidate at the University of Pittsburgh with an MSW.  </w:t>
      </w:r>
    </w:p>
    <w:p w14:paraId="6E01E766" w14:textId="329AD4B5" w:rsidR="007A0433" w:rsidRDefault="00950A50">
      <w:r>
        <w:t xml:space="preserve">3. Occupation What was their occupation at the time of the study? </w:t>
      </w:r>
      <w:r w:rsidR="008D5D40">
        <w:t xml:space="preserve">Serwaa S. Omowale was a </w:t>
      </w:r>
      <w:r w:rsidR="008D5D40">
        <w:t>doctoral candidate at the University of Pittsburgh</w:t>
      </w:r>
      <w:r w:rsidR="008D5D40">
        <w:t xml:space="preserve">.   </w:t>
      </w:r>
    </w:p>
    <w:p w14:paraId="425D11DA" w14:textId="24E4303F" w:rsidR="007A0433" w:rsidRDefault="00950A50">
      <w:r>
        <w:t xml:space="preserve">4. Gender Was the researcher male or female? </w:t>
      </w:r>
      <w:r w:rsidR="008D5D40">
        <w:t>Female</w:t>
      </w:r>
    </w:p>
    <w:p w14:paraId="3AC142C8" w14:textId="5FCE867B" w:rsidR="007A0433" w:rsidRDefault="00950A50">
      <w:r>
        <w:t>5. Experience and training Relationship with participants</w:t>
      </w:r>
      <w:r w:rsidR="008D5D40">
        <w:t xml:space="preserve">.  </w:t>
      </w:r>
      <w:r w:rsidR="008D5D40">
        <w:t>What experience or training did the researcher have?</w:t>
      </w:r>
      <w:r w:rsidR="008D5D40">
        <w:t xml:space="preserve"> Serwaa S. Omowale was a clinically trained social worker with experience doing clinical and research interviews. Also, she ha</w:t>
      </w:r>
      <w:r w:rsidR="00F97AC3">
        <w:t>d</w:t>
      </w:r>
      <w:r w:rsidR="008D5D40">
        <w:t xml:space="preserve"> training in qualitative research at the master's and doctoral level from the University of Pittsburgh. </w:t>
      </w:r>
    </w:p>
    <w:p w14:paraId="5F573814" w14:textId="6A8CD848" w:rsidR="007A0433" w:rsidRDefault="00950A50">
      <w:r>
        <w:t>6. Relationship established Was a relationship established prior to study commencement?</w:t>
      </w:r>
      <w:r w:rsidR="008D5D40">
        <w:t xml:space="preserve"> No</w:t>
      </w:r>
    </w:p>
    <w:p w14:paraId="54796C59" w14:textId="0CCF7F58" w:rsidR="007A0433" w:rsidRDefault="00950A50">
      <w:r>
        <w:t xml:space="preserve"> 7. Participant knowledge of the interviewer What did the participants know about the researcher? e.g. personal goals, reasons for doing the research</w:t>
      </w:r>
      <w:r w:rsidR="008D5D40">
        <w:t>. The participants knew that Serwaa S. Omowale was a doctoral student at the University of Pittsburgh</w:t>
      </w:r>
      <w:r w:rsidR="00D6167E">
        <w:t>.</w:t>
      </w:r>
      <w:r w:rsidR="008D5D40">
        <w:t xml:space="preserve"> </w:t>
      </w:r>
    </w:p>
    <w:p w14:paraId="5896F53A" w14:textId="09DFDC40" w:rsidR="00950A50" w:rsidRDefault="00950A50">
      <w:r>
        <w:t xml:space="preserve"> 8. Interviewer characteristics What characteristics were reported about the interviewer/facilitator? e.g. Bias, assumptions, reasons and interests in the research topic</w:t>
      </w:r>
      <w:r w:rsidR="008D5D40">
        <w:t>. None</w:t>
      </w:r>
      <w:r>
        <w:t xml:space="preserve"> </w:t>
      </w:r>
    </w:p>
    <w:p w14:paraId="736CFE37" w14:textId="77777777" w:rsidR="00950A50" w:rsidRDefault="00950A50"/>
    <w:p w14:paraId="6C8BF22D" w14:textId="77777777" w:rsidR="00950A50" w:rsidRDefault="00950A50">
      <w:r w:rsidRPr="00950A50">
        <w:rPr>
          <w:b/>
          <w:bCs/>
        </w:rPr>
        <w:t>Domain 2:</w:t>
      </w:r>
      <w:r>
        <w:t xml:space="preserve"> study design Theoretical framework</w:t>
      </w:r>
    </w:p>
    <w:p w14:paraId="776F1921" w14:textId="77777777" w:rsidR="00950A50" w:rsidRDefault="00950A50"/>
    <w:p w14:paraId="69D5E787" w14:textId="50E260AA" w:rsidR="008D5D40" w:rsidRDefault="00950A50">
      <w:r>
        <w:t xml:space="preserve"> 9. Methodological orientation and Theory What methodological orientation was stated to underpin the study? e.g. grounded theory, discourse analysis, ethnography, phenomenology, content analysis </w:t>
      </w:r>
    </w:p>
    <w:p w14:paraId="41A77939" w14:textId="29018449" w:rsidR="008D5D40" w:rsidRDefault="008D5D40">
      <w:r>
        <w:t>P</w:t>
      </w:r>
      <w:r>
        <w:t>henomenology</w:t>
      </w:r>
      <w:r>
        <w:t xml:space="preserve"> was the m</w:t>
      </w:r>
      <w:r>
        <w:t>ethodological orientation</w:t>
      </w:r>
      <w:r>
        <w:t xml:space="preserve">. </w:t>
      </w:r>
    </w:p>
    <w:p w14:paraId="628C485F" w14:textId="4E202139" w:rsidR="007A0433" w:rsidRDefault="00950A50">
      <w:r>
        <w:t xml:space="preserve">Participant selection </w:t>
      </w:r>
    </w:p>
    <w:p w14:paraId="23E92434" w14:textId="3A3CAAA7" w:rsidR="007A0433" w:rsidRDefault="00950A50">
      <w:r>
        <w:t xml:space="preserve">10. Sampling How were participants selected? e.g. purposive, convenience, consecutive, snowball </w:t>
      </w:r>
    </w:p>
    <w:p w14:paraId="446BA31B" w14:textId="645E554B" w:rsidR="008D5D40" w:rsidRDefault="008D5D40">
      <w:r>
        <w:t xml:space="preserve">Convenience snowball sampling </w:t>
      </w:r>
    </w:p>
    <w:p w14:paraId="2D1AECB5" w14:textId="11FAFE15" w:rsidR="007A0433" w:rsidRDefault="00950A50">
      <w:r>
        <w:t xml:space="preserve">11. Method of approach How were participants approached? e.g. face-to-face, telephone, mail, email </w:t>
      </w:r>
    </w:p>
    <w:p w14:paraId="64F22B51" w14:textId="7C7D7D2E" w:rsidR="008D5D40" w:rsidRDefault="008D5D40">
      <w:r>
        <w:t>Social media, email</w:t>
      </w:r>
    </w:p>
    <w:p w14:paraId="412771A1" w14:textId="75383D47" w:rsidR="007A0433" w:rsidRDefault="00950A50">
      <w:r>
        <w:t xml:space="preserve">12. Sample size How many participants were in the study? </w:t>
      </w:r>
    </w:p>
    <w:p w14:paraId="0993B878" w14:textId="5F1F4DEB" w:rsidR="008D5D40" w:rsidRDefault="008D5D40">
      <w:r>
        <w:lastRenderedPageBreak/>
        <w:t>17</w:t>
      </w:r>
    </w:p>
    <w:p w14:paraId="0BB2600D" w14:textId="4EFD06EA" w:rsidR="007A0433" w:rsidRDefault="00950A50">
      <w:r>
        <w:t xml:space="preserve">13. Non-participation How many people refused to participate or dropped out? Reasons? Setting </w:t>
      </w:r>
    </w:p>
    <w:p w14:paraId="5BFF27FB" w14:textId="7920D764" w:rsidR="008D5D40" w:rsidRDefault="008D5D40">
      <w:r>
        <w:t>None</w:t>
      </w:r>
    </w:p>
    <w:p w14:paraId="1C7C5E41" w14:textId="7BF41CFF" w:rsidR="007A0433" w:rsidRDefault="00950A50">
      <w:r>
        <w:t xml:space="preserve">14. Setting of data collection Where was the data collected? e.g. home, clinic, workplace </w:t>
      </w:r>
    </w:p>
    <w:p w14:paraId="5F0964A3" w14:textId="7CEDF628" w:rsidR="008D5D40" w:rsidRDefault="008D5D40">
      <w:r>
        <w:t xml:space="preserve">Workplaces, homes, public libraries (private rooms) </w:t>
      </w:r>
    </w:p>
    <w:p w14:paraId="184E1BED" w14:textId="50094714" w:rsidR="007A0433" w:rsidRDefault="00950A50">
      <w:r>
        <w:t xml:space="preserve">15. Presence of non-participants Was anyone else present besides the participants and researchers? </w:t>
      </w:r>
    </w:p>
    <w:p w14:paraId="0EF8AF7F" w14:textId="0E4B4C91" w:rsidR="008D5D40" w:rsidRDefault="008D5D40">
      <w:r>
        <w:t xml:space="preserve">Some of the participants had their babies or toddlers with them during the interview. </w:t>
      </w:r>
    </w:p>
    <w:p w14:paraId="0B9AA67C" w14:textId="77777777" w:rsidR="008D5D40" w:rsidRDefault="00950A50">
      <w:r>
        <w:t>16. Description of sample What are the important characteristics of the sample? e.g. demographic data, date</w:t>
      </w:r>
    </w:p>
    <w:p w14:paraId="3E1139E0" w14:textId="76916FFE" w:rsidR="008D5D40" w:rsidRDefault="008D5D40">
      <w:r>
        <w:t xml:space="preserve">The study </w:t>
      </w:r>
      <w:r w:rsidR="00D6167E">
        <w:t xml:space="preserve">participants </w:t>
      </w:r>
      <w:r>
        <w:t>identified a</w:t>
      </w:r>
      <w:r w:rsidR="00D6167E">
        <w:t>s</w:t>
      </w:r>
      <w:r>
        <w:t xml:space="preserve"> Black women born in the United States.</w:t>
      </w:r>
    </w:p>
    <w:p w14:paraId="0A6EABEB" w14:textId="46F19C97" w:rsidR="007A0433" w:rsidRDefault="00950A50">
      <w:r>
        <w:t xml:space="preserve"> Data collection</w:t>
      </w:r>
    </w:p>
    <w:p w14:paraId="14ECFF0E" w14:textId="3C294B80" w:rsidR="007A0433" w:rsidRDefault="00950A50">
      <w:r>
        <w:t xml:space="preserve"> 17. Interview guide Were questions, prompts, guides provided by the authors? Was it pilot tested? </w:t>
      </w:r>
    </w:p>
    <w:p w14:paraId="17424073" w14:textId="65F94ABD" w:rsidR="008D5D40" w:rsidRDefault="007C24B6">
      <w:r>
        <w:t xml:space="preserve">Yes, the interview guide was provided to the authors. The questions were tested with other academics at the University of Pittsburgh. </w:t>
      </w:r>
    </w:p>
    <w:p w14:paraId="4B2CE172" w14:textId="7E20D53C" w:rsidR="007A0433" w:rsidRDefault="00950A50">
      <w:r>
        <w:t xml:space="preserve">18. Repeat interviews Were repeat interviews carried out? If yes, how many? </w:t>
      </w:r>
      <w:r w:rsidR="007C24B6">
        <w:t xml:space="preserve"> No</w:t>
      </w:r>
    </w:p>
    <w:p w14:paraId="704DEE50" w14:textId="7E1D6A77" w:rsidR="007A0433" w:rsidRDefault="00950A50">
      <w:r>
        <w:t xml:space="preserve">19. Audio/visual recording Did the research use audio or visual recording to collect the data? </w:t>
      </w:r>
      <w:r w:rsidR="007C24B6">
        <w:t>Yes, a digital recorder.</w:t>
      </w:r>
    </w:p>
    <w:p w14:paraId="70318E5D" w14:textId="44825F94" w:rsidR="007A0433" w:rsidRDefault="00950A50">
      <w:r>
        <w:t xml:space="preserve">20. Field notes Were field notes made during and/or after the interview or focus group? </w:t>
      </w:r>
      <w:r w:rsidR="007C24B6">
        <w:t>Yes, field notes were made</w:t>
      </w:r>
      <w:r w:rsidR="00D6167E">
        <w:t>.</w:t>
      </w:r>
    </w:p>
    <w:p w14:paraId="0DE9FE10" w14:textId="341CE0B5" w:rsidR="007A0433" w:rsidRDefault="00950A50">
      <w:r>
        <w:t>21. Duration What was the duration of the interviews or focus group?</w:t>
      </w:r>
      <w:r w:rsidR="007C24B6">
        <w:t xml:space="preserve"> The interviews last 20-60 minutes on average.</w:t>
      </w:r>
    </w:p>
    <w:p w14:paraId="5DB63DF9" w14:textId="7A19F285" w:rsidR="007A0433" w:rsidRDefault="00950A50">
      <w:r>
        <w:t xml:space="preserve">22. Data saturation Was data saturation discussed? </w:t>
      </w:r>
      <w:r w:rsidR="007C24B6">
        <w:t>Yes</w:t>
      </w:r>
    </w:p>
    <w:p w14:paraId="36AA8529" w14:textId="6C4665B7" w:rsidR="00950A50" w:rsidRDefault="00950A50">
      <w:r>
        <w:t xml:space="preserve">23. Transcripts returned Were transcripts returned to participants for comment and/or correction? </w:t>
      </w:r>
      <w:r w:rsidR="007C24B6">
        <w:t>No</w:t>
      </w:r>
    </w:p>
    <w:p w14:paraId="34F98C77" w14:textId="77777777" w:rsidR="007C24B6" w:rsidRDefault="00950A50">
      <w:r w:rsidRPr="00950A50">
        <w:rPr>
          <w:b/>
          <w:bCs/>
        </w:rPr>
        <w:t>Domain 3:</w:t>
      </w:r>
      <w:r>
        <w:t xml:space="preserve"> analysis and findings </w:t>
      </w:r>
    </w:p>
    <w:p w14:paraId="4645DDF2" w14:textId="2658BA8D" w:rsidR="00950A50" w:rsidRDefault="00950A50">
      <w:r>
        <w:t xml:space="preserve">Data analysis </w:t>
      </w:r>
    </w:p>
    <w:p w14:paraId="3969A9BA" w14:textId="648E7184" w:rsidR="00341D5F" w:rsidRDefault="00950A50">
      <w:r>
        <w:t xml:space="preserve">24. Number of data coders How many data coders coded the data? </w:t>
      </w:r>
      <w:r w:rsidR="007C24B6">
        <w:t>3</w:t>
      </w:r>
    </w:p>
    <w:p w14:paraId="314F115C" w14:textId="3CCB2DCF" w:rsidR="00341D5F" w:rsidRDefault="00950A50">
      <w:r>
        <w:t>25. Description of the coding tree Did authors provide a description of the coding tree?</w:t>
      </w:r>
      <w:r w:rsidR="007C24B6">
        <w:t xml:space="preserve"> No</w:t>
      </w:r>
    </w:p>
    <w:p w14:paraId="03AA5D6F" w14:textId="56E3CAD3" w:rsidR="00341D5F" w:rsidRDefault="00950A50">
      <w:r>
        <w:t>26. Derivation of themes Were themes identified in advance or derived from the data?</w:t>
      </w:r>
      <w:r w:rsidR="007C24B6">
        <w:t xml:space="preserve"> It was a deductive process based on theory.</w:t>
      </w:r>
    </w:p>
    <w:p w14:paraId="4033E88F" w14:textId="6F3E08F5" w:rsidR="00341D5F" w:rsidRDefault="00950A50">
      <w:r>
        <w:t xml:space="preserve">27. Software What software, if applicable, was used to manage the data? </w:t>
      </w:r>
      <w:r w:rsidR="007C24B6">
        <w:t xml:space="preserve">DeDoose </w:t>
      </w:r>
    </w:p>
    <w:p w14:paraId="04BAB190" w14:textId="1DD75093" w:rsidR="007C24B6" w:rsidRDefault="00950A50">
      <w:r>
        <w:t xml:space="preserve">28. Participant checking Did participants provide feedback on the findings? </w:t>
      </w:r>
      <w:r w:rsidR="007C24B6">
        <w:t xml:space="preserve"> No</w:t>
      </w:r>
    </w:p>
    <w:p w14:paraId="5F6BB2FA" w14:textId="2581EF01" w:rsidR="00341D5F" w:rsidRDefault="00950A50">
      <w:r>
        <w:lastRenderedPageBreak/>
        <w:t xml:space="preserve">Reporting </w:t>
      </w:r>
    </w:p>
    <w:p w14:paraId="07E26CE8" w14:textId="77777777" w:rsidR="007C24B6" w:rsidRDefault="00950A50">
      <w:r>
        <w:t xml:space="preserve">29. Quotations presented Were participant quotations presented to illustrate the themes / findings? </w:t>
      </w:r>
      <w:r w:rsidR="007C24B6">
        <w:t>Yes</w:t>
      </w:r>
    </w:p>
    <w:p w14:paraId="32933C8E" w14:textId="1081166B" w:rsidR="00341D5F" w:rsidRDefault="00950A50">
      <w:r>
        <w:t>Was each quotation identified? e.g. participant number</w:t>
      </w:r>
      <w:r w:rsidR="007C24B6">
        <w:t xml:space="preserve"> No</w:t>
      </w:r>
      <w:r>
        <w:t xml:space="preserve"> </w:t>
      </w:r>
    </w:p>
    <w:p w14:paraId="341E6278" w14:textId="4272BBAF" w:rsidR="00341D5F" w:rsidRDefault="00950A50">
      <w:r>
        <w:t xml:space="preserve">30. Data and findings consistent Was there consistency between the data presented and the findings? </w:t>
      </w:r>
      <w:r w:rsidR="007C24B6">
        <w:t>Yes</w:t>
      </w:r>
    </w:p>
    <w:p w14:paraId="0012B349" w14:textId="39BDF8BE" w:rsidR="00341D5F" w:rsidRDefault="00950A50">
      <w:r>
        <w:t xml:space="preserve">31. Clarity of major themes Were major themes clearly presented in the findings? </w:t>
      </w:r>
      <w:r w:rsidR="007C24B6">
        <w:t>Yes</w:t>
      </w:r>
    </w:p>
    <w:p w14:paraId="49A8A237" w14:textId="0A932C2B" w:rsidR="00B92DF6" w:rsidRDefault="00950A50">
      <w:r>
        <w:t>32. Clarity of minor themes Is there a description of diverse cases or discussion of minor themes</w:t>
      </w:r>
      <w:r w:rsidR="007C24B6">
        <w:t xml:space="preserve"> Yes</w:t>
      </w:r>
    </w:p>
    <w:sectPr w:rsidR="00B92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A50"/>
    <w:rsid w:val="00341D5F"/>
    <w:rsid w:val="00695DA1"/>
    <w:rsid w:val="007A0433"/>
    <w:rsid w:val="007C24B6"/>
    <w:rsid w:val="008D5D40"/>
    <w:rsid w:val="00950A50"/>
    <w:rsid w:val="00B92DF6"/>
    <w:rsid w:val="00D6167E"/>
    <w:rsid w:val="00F9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E226BD"/>
  <w15:chartTrackingRefBased/>
  <w15:docId w15:val="{6884F897-5469-4583-8F44-178A8E908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75</Words>
  <Characters>3948</Characters>
  <Application>Microsoft Office Word</Application>
  <DocSecurity>0</DocSecurity>
  <Lines>7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wale, Serwaa S</dc:creator>
  <cp:keywords/>
  <dc:description/>
  <cp:lastModifiedBy>Omowale, Serwaa S</cp:lastModifiedBy>
  <cp:revision>7</cp:revision>
  <dcterms:created xsi:type="dcterms:W3CDTF">2024-09-13T21:45:00Z</dcterms:created>
  <dcterms:modified xsi:type="dcterms:W3CDTF">2024-09-15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aac50c-4f61-45ac-9e56-2a66ebf3fac6</vt:lpwstr>
  </property>
</Properties>
</file>